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C13" w:rsidRPr="009F2212" w:rsidRDefault="004C664E" w:rsidP="009F22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F2212">
        <w:rPr>
          <w:rFonts w:ascii="Times New Roman" w:hAnsi="Times New Roman" w:cs="Times New Roman"/>
          <w:b/>
          <w:sz w:val="24"/>
          <w:szCs w:val="24"/>
          <w:lang w:val="en-US"/>
        </w:rPr>
        <w:t>Supplemental Digital Content 1</w:t>
      </w:r>
      <w:r w:rsidR="00A102C7" w:rsidRPr="009F22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102C7" w:rsidRPr="009F22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0C23" w:rsidRPr="009F221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F2212" w:rsidRPr="009F2212">
        <w:rPr>
          <w:rFonts w:ascii="Times New Roman" w:hAnsi="Times New Roman" w:cs="Times New Roman"/>
          <w:sz w:val="24"/>
          <w:szCs w:val="24"/>
          <w:lang w:val="en-US"/>
        </w:rPr>
        <w:t>that illustrates</w:t>
      </w:r>
      <w:r w:rsidR="00A30C23" w:rsidRPr="009F2212">
        <w:rPr>
          <w:rFonts w:ascii="Times New Roman" w:hAnsi="Times New Roman" w:cs="Times New Roman"/>
          <w:sz w:val="24"/>
          <w:szCs w:val="24"/>
          <w:lang w:val="en-US"/>
        </w:rPr>
        <w:t xml:space="preserve"> a draft of the search strategy for </w:t>
      </w:r>
      <w:r w:rsidR="00796728">
        <w:rPr>
          <w:rFonts w:ascii="Times New Roman" w:hAnsi="Times New Roman" w:cs="Times New Roman"/>
          <w:sz w:val="24"/>
          <w:szCs w:val="24"/>
          <w:lang w:val="en-US"/>
        </w:rPr>
        <w:t>MEDLINE</w:t>
      </w:r>
      <w:r w:rsidR="006A2789" w:rsidRPr="009F22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1EB8">
        <w:rPr>
          <w:rFonts w:ascii="Times New Roman" w:hAnsi="Times New Roman" w:cs="Times New Roman"/>
          <w:sz w:val="24"/>
          <w:szCs w:val="24"/>
          <w:lang w:val="en-US"/>
        </w:rPr>
        <w:t>(OVID)</w:t>
      </w:r>
    </w:p>
    <w:tbl>
      <w:tblPr>
        <w:tblStyle w:val="TableGrid"/>
        <w:tblW w:w="0" w:type="auto"/>
        <w:tblLook w:val="04A0"/>
      </w:tblPr>
      <w:tblGrid>
        <w:gridCol w:w="483"/>
        <w:gridCol w:w="8011"/>
      </w:tblGrid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8011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vanced search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11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Asthma/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11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  <w:proofErr w:type="gramEnd"/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$.tw.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11" w:type="dxa"/>
          </w:tcPr>
          <w:p w:rsidR="0091641C" w:rsidRPr="009F2212" w:rsidRDefault="00CA1904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or </w:t>
            </w:r>
            <w:r w:rsidR="0091641C"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11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gramStart"/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s</w:t>
            </w:r>
            <w:proofErr w:type="gramEnd"/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naires”.mp</w:t>
            </w:r>
            <w:proofErr w:type="spellEnd"/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011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“surveys and questionnaires”/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011" w:type="dxa"/>
          </w:tcPr>
          <w:p w:rsidR="0091641C" w:rsidRPr="009F2212" w:rsidRDefault="00CA1904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or </w:t>
            </w:r>
            <w:r w:rsidR="0091641C"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011" w:type="dxa"/>
          </w:tcPr>
          <w:p w:rsidR="0091641C" w:rsidRPr="009F2212" w:rsidRDefault="00657ADB" w:rsidP="00657A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ation</w:t>
            </w:r>
            <w:proofErr w:type="gram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ethods).fs.</w:t>
            </w:r>
          </w:p>
        </w:tc>
      </w:tr>
      <w:tr w:rsidR="0091641C" w:rsidRPr="00CA1904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011" w:type="dxa"/>
          </w:tcPr>
          <w:p w:rsidR="0091641C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alidation Studies or Comparative Study).pt.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011" w:type="dxa"/>
          </w:tcPr>
          <w:p w:rsidR="0091641C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</w:rPr>
              <w:t>exp Psychometrics/</w:t>
            </w:r>
          </w:p>
        </w:tc>
      </w:tr>
      <w:tr w:rsidR="0091641C" w:rsidRPr="009F2212" w:rsidTr="009F2212">
        <w:tc>
          <w:tcPr>
            <w:tcW w:w="483" w:type="dxa"/>
          </w:tcPr>
          <w:p w:rsidR="0091641C" w:rsidRPr="009F2212" w:rsidRDefault="0091641C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22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011" w:type="dxa"/>
          </w:tcPr>
          <w:p w:rsidR="0091641C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</w:rPr>
              <w:t>psychometr*.ti,ab.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metr</w:t>
            </w:r>
            <w:proofErr w:type="spellEnd"/>
            <w:proofErr w:type="gram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omet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“Outcome Assessment (Health Care)”/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.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  <w:proofErr w:type="gram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sure*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Observer Variation/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e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tion.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Health Status Indicators/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“Reproducibility of Results”/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Pr="009F2212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oduci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9F2212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iminant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/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reli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valid* or coefficient or homogeneity or homogeneous or “intern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istency”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and (alpha or alphas)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tem and (correlation* or selection* or reduction*)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greement or precision or imprecision or “precise values” or test-retest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est and retest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011" w:type="dxa"/>
          </w:tcPr>
          <w:p w:rsidR="00657ADB" w:rsidRP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and (test or retest)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57ADB" w:rsidRPr="00CA1904" w:rsidTr="009F2212">
        <w:tc>
          <w:tcPr>
            <w:tcW w:w="483" w:type="dxa"/>
          </w:tcPr>
          <w:p w:rsidR="00657ADB" w:rsidRDefault="00657AD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011" w:type="dxa"/>
          </w:tcPr>
          <w:p w:rsidR="00657ADB" w:rsidRPr="00657ADB" w:rsidRDefault="00AC059B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tability or interrater or inter-rater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rate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ra-rater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teste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er-tes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teste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ra-tester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observe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er-observer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raobserve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observ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technician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er-technician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technician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ra-technician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examine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er-examiner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examiner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ra-examiner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ssay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ss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assay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ra-assay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individual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er-individual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individual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-individual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articipant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er-participant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participant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intra-particip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kappa or kappa’s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pas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repeated) and (measure or measures or findings or result or results or test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05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s)).</w:t>
            </w:r>
            <w:proofErr w:type="spellStart"/>
            <w:r w:rsidRPr="00AC05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AC05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0D79AE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011" w:type="dxa"/>
          </w:tcPr>
          <w:p w:rsidR="000D79AE" w:rsidRP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</w:rPr>
              <w:t>(generaliza* or 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lisa* or concordance).ti,ab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lass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orrelation*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iscriminative or “known group” or factor analysis or factor analyses or dimension*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cale*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trait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caling and (analysis or analyses)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tem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iminant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cale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relation* or error or errors or “individu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ility”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ariability and (analysis or values)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certainty and (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urement or measuring)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standard error of measurement”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responsive*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minimal or minimally or clinical or clinically) and (important or significant or detectabl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change or difference)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mall* and (real or detectable) and (change or difference)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011" w:type="dxa"/>
          </w:tcPr>
          <w:p w:rsidR="000D79AE" w:rsidRPr="00657ADB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ingful change or “ceiling effect” or “floor effect” or “Item response model” or IRT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ch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Differential item functioning” or DIF or “computer adaptive testing” or “item bank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“cross-cultural equivalence”).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011" w:type="dxa"/>
          </w:tcPr>
          <w:p w:rsidR="000D79AE" w:rsidRPr="00657ADB" w:rsidRDefault="00783195" w:rsidP="007831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D79AE"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D79AE"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D79AE"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or 11 or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or 13 or 14 or 15 or 16 or 17 or 18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or 20 or 21 or 22 or 23 or 24 or 25 or 26 or 27 or 28 or 29 or 30 or 31 or 32 or 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34 or 35 or 36 or 37 or 38 or 39</w:t>
            </w:r>
          </w:p>
        </w:tc>
      </w:tr>
      <w:tr w:rsidR="000D79AE" w:rsidRPr="00CA1904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8011" w:type="dxa"/>
          </w:tcPr>
          <w:p w:rsidR="000D79AE" w:rsidRPr="00657ADB" w:rsidRDefault="000D79AE" w:rsidP="00FD7D4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</w:t>
            </w:r>
            <w:proofErr w:type="gram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pediatric* or </w:t>
            </w:r>
            <w:proofErr w:type="spellStart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n</w:t>
            </w:r>
            <w:proofErr w:type="spellEnd"/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r w:rsidR="00FD7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lescent</w:t>
            </w:r>
            <w:r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r w:rsidR="00FD7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*).mp.</w:t>
            </w:r>
          </w:p>
        </w:tc>
      </w:tr>
      <w:tr w:rsidR="000D79AE" w:rsidRPr="009F2212" w:rsidTr="009F2212">
        <w:tc>
          <w:tcPr>
            <w:tcW w:w="483" w:type="dxa"/>
          </w:tcPr>
          <w:p w:rsidR="000D79AE" w:rsidRDefault="000D79AE" w:rsidP="009F22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011" w:type="dxa"/>
          </w:tcPr>
          <w:p w:rsidR="000D79AE" w:rsidRPr="00657ADB" w:rsidRDefault="00CA1904" w:rsidP="007831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and </w:t>
            </w:r>
            <w:r w:rsidR="002727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and </w:t>
            </w:r>
            <w:r w:rsidR="007831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</w:t>
            </w:r>
            <w:r w:rsidR="000D79AE" w:rsidRPr="00657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7831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</w:tbl>
    <w:p w:rsidR="0091641C" w:rsidRPr="009F2212" w:rsidRDefault="0091641C" w:rsidP="009F221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C92B07" w:rsidRPr="009F2212" w:rsidRDefault="00657ADB" w:rsidP="00657A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7A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C92B07" w:rsidRPr="009F2212" w:rsidSect="00CE72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653D5"/>
    <w:rsid w:val="00044C13"/>
    <w:rsid w:val="000711E8"/>
    <w:rsid w:val="000D79AE"/>
    <w:rsid w:val="00152D63"/>
    <w:rsid w:val="00163EA1"/>
    <w:rsid w:val="00272720"/>
    <w:rsid w:val="00324563"/>
    <w:rsid w:val="003A7EF7"/>
    <w:rsid w:val="003B13AF"/>
    <w:rsid w:val="00446D7D"/>
    <w:rsid w:val="00493E81"/>
    <w:rsid w:val="004C664E"/>
    <w:rsid w:val="005653D5"/>
    <w:rsid w:val="00577864"/>
    <w:rsid w:val="00657ADB"/>
    <w:rsid w:val="00664205"/>
    <w:rsid w:val="00670242"/>
    <w:rsid w:val="006A2789"/>
    <w:rsid w:val="006A6B11"/>
    <w:rsid w:val="00783195"/>
    <w:rsid w:val="00796728"/>
    <w:rsid w:val="00801356"/>
    <w:rsid w:val="0081014F"/>
    <w:rsid w:val="00816209"/>
    <w:rsid w:val="008D4D83"/>
    <w:rsid w:val="0091641C"/>
    <w:rsid w:val="00963336"/>
    <w:rsid w:val="009F2212"/>
    <w:rsid w:val="00A102C7"/>
    <w:rsid w:val="00A30C23"/>
    <w:rsid w:val="00A36DB4"/>
    <w:rsid w:val="00AC059B"/>
    <w:rsid w:val="00AE2263"/>
    <w:rsid w:val="00B25232"/>
    <w:rsid w:val="00B66C3A"/>
    <w:rsid w:val="00BE1688"/>
    <w:rsid w:val="00C92B07"/>
    <w:rsid w:val="00CA1904"/>
    <w:rsid w:val="00CE7250"/>
    <w:rsid w:val="00D542AC"/>
    <w:rsid w:val="00D739E0"/>
    <w:rsid w:val="00D839BF"/>
    <w:rsid w:val="00F31EB8"/>
    <w:rsid w:val="00FD7D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7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0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92B0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yla Amorim</dc:creator>
  <cp:lastModifiedBy>74700</cp:lastModifiedBy>
  <cp:revision>2</cp:revision>
  <dcterms:created xsi:type="dcterms:W3CDTF">2020-05-07T13:22:00Z</dcterms:created>
  <dcterms:modified xsi:type="dcterms:W3CDTF">2020-05-07T13:22:00Z</dcterms:modified>
</cp:coreProperties>
</file>